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37E8C2" w14:textId="06B6A3DB" w:rsidR="00E546B7" w:rsidRDefault="00B47C38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Supplementa</w:t>
      </w:r>
      <w:r>
        <w:rPr>
          <w:rFonts w:ascii="Times New Roman" w:hAnsi="Times New Roman"/>
        </w:rPr>
        <w:t>ry</w:t>
      </w:r>
      <w:r w:rsidR="00346F37">
        <w:rPr>
          <w:rFonts w:ascii="Times New Roman" w:hAnsi="Times New Roman" w:hint="eastAsia"/>
        </w:rPr>
        <w:t xml:space="preserve"> </w:t>
      </w:r>
      <w:r w:rsidR="0029776A" w:rsidRPr="00782435">
        <w:rPr>
          <w:rFonts w:ascii="Times New Roman" w:hAnsi="Times New Roman"/>
        </w:rPr>
        <w:t>Ta</w:t>
      </w:r>
      <w:r w:rsidR="003364C1">
        <w:rPr>
          <w:rFonts w:ascii="Times New Roman" w:hAnsi="Times New Roman"/>
        </w:rPr>
        <w:t xml:space="preserve">ble </w:t>
      </w:r>
      <w:r w:rsidR="00346F37">
        <w:rPr>
          <w:rFonts w:ascii="Times New Roman" w:hAnsi="Times New Roman" w:hint="eastAsia"/>
        </w:rPr>
        <w:t>S</w:t>
      </w:r>
      <w:r w:rsidR="00EF46EC">
        <w:rPr>
          <w:rFonts w:ascii="Times New Roman" w:hAnsi="Times New Roman"/>
        </w:rPr>
        <w:t>6</w:t>
      </w:r>
      <w:r w:rsidR="00454A97">
        <w:rPr>
          <w:rFonts w:ascii="Times New Roman" w:hAnsi="Times New Roman"/>
        </w:rPr>
        <w:t>.</w:t>
      </w:r>
      <w:r w:rsidR="00554F8E">
        <w:rPr>
          <w:rFonts w:ascii="Times New Roman" w:hAnsi="Times New Roman"/>
        </w:rPr>
        <w:t xml:space="preserve"> Correlation </w:t>
      </w:r>
      <w:r w:rsidR="00554F8E">
        <w:rPr>
          <w:rFonts w:ascii="Times New Roman" w:hAnsi="Times New Roman" w:hint="eastAsia"/>
        </w:rPr>
        <w:t>b</w:t>
      </w:r>
      <w:r w:rsidR="0029776A">
        <w:rPr>
          <w:rFonts w:ascii="Times New Roman" w:hAnsi="Times New Roman"/>
        </w:rPr>
        <w:t xml:space="preserve">etween </w:t>
      </w:r>
      <w:r w:rsidR="002B4AE7">
        <w:rPr>
          <w:rFonts w:ascii="Times New Roman" w:hAnsi="Times New Roman"/>
        </w:rPr>
        <w:t xml:space="preserve">IGF1R </w:t>
      </w:r>
      <w:r w:rsidR="00554F8E" w:rsidRPr="00AA2141">
        <w:rPr>
          <w:rFonts w:ascii="Times New Roman" w:hAnsi="Times New Roman" w:hint="eastAsia"/>
        </w:rPr>
        <w:t>e</w:t>
      </w:r>
      <w:r w:rsidR="00554F8E" w:rsidRPr="00AA2141">
        <w:rPr>
          <w:rFonts w:ascii="Times New Roman" w:hAnsi="Times New Roman"/>
        </w:rPr>
        <w:t>xpression</w:t>
      </w:r>
      <w:r w:rsidR="00554F8E">
        <w:rPr>
          <w:rFonts w:ascii="Times New Roman" w:hAnsi="Times New Roman"/>
        </w:rPr>
        <w:t xml:space="preserve"> and </w:t>
      </w:r>
      <w:r w:rsidR="00554F8E">
        <w:rPr>
          <w:rFonts w:ascii="Times New Roman" w:hAnsi="Times New Roman" w:hint="eastAsia"/>
        </w:rPr>
        <w:t>c</w:t>
      </w:r>
      <w:r w:rsidR="00554F8E">
        <w:rPr>
          <w:rFonts w:ascii="Times New Roman" w:hAnsi="Times New Roman"/>
        </w:rPr>
        <w:t xml:space="preserve">linicopathological </w:t>
      </w:r>
      <w:r w:rsidR="00554F8E">
        <w:rPr>
          <w:rFonts w:ascii="Times New Roman" w:hAnsi="Times New Roman" w:hint="eastAsia"/>
        </w:rPr>
        <w:t>c</w:t>
      </w:r>
      <w:r w:rsidR="0029776A" w:rsidRPr="00782435">
        <w:rPr>
          <w:rFonts w:ascii="Times New Roman" w:hAnsi="Times New Roman"/>
        </w:rPr>
        <w:t xml:space="preserve">haracteristics of </w:t>
      </w:r>
      <w:r w:rsidR="005F6511">
        <w:rPr>
          <w:rFonts w:ascii="Times New Roman" w:hAnsi="Times New Roman" w:hint="eastAsia"/>
        </w:rPr>
        <w:t>CRC</w:t>
      </w:r>
      <w:r w:rsidR="0029776A" w:rsidRPr="00782435">
        <w:rPr>
          <w:rFonts w:ascii="Times New Roman" w:hAnsi="Times New Roman"/>
        </w:rPr>
        <w:t xml:space="preserve">s in </w:t>
      </w:r>
      <w:r w:rsidR="0029776A">
        <w:rPr>
          <w:rFonts w:ascii="Times New Roman" w:hAnsi="Times New Roman" w:hint="eastAsia"/>
        </w:rPr>
        <w:t xml:space="preserve">two independent cohorts of human </w:t>
      </w:r>
      <w:r w:rsidR="005F6511">
        <w:rPr>
          <w:rFonts w:ascii="Times New Roman" w:hAnsi="Times New Roman" w:hint="eastAsia"/>
        </w:rPr>
        <w:t>CRC</w:t>
      </w:r>
      <w:r w:rsidR="0029776A">
        <w:rPr>
          <w:rFonts w:ascii="Times New Roman" w:hAnsi="Times New Roman" w:hint="eastAsia"/>
        </w:rPr>
        <w:t xml:space="preserve"> tissues</w:t>
      </w:r>
      <w:r w:rsidR="005F6511">
        <w:rPr>
          <w:rFonts w:ascii="Times New Roman" w:hAnsi="Times New Roman" w:hint="eastAsia"/>
        </w:rPr>
        <w:t xml:space="preserve"> </w:t>
      </w:r>
    </w:p>
    <w:tbl>
      <w:tblPr>
        <w:tblW w:w="10444" w:type="dxa"/>
        <w:tblInd w:w="-885" w:type="dxa"/>
        <w:tblLook w:val="04A0" w:firstRow="1" w:lastRow="0" w:firstColumn="1" w:lastColumn="0" w:noHBand="0" w:noVBand="1"/>
      </w:tblPr>
      <w:tblGrid>
        <w:gridCol w:w="2269"/>
        <w:gridCol w:w="1460"/>
        <w:gridCol w:w="1175"/>
        <w:gridCol w:w="1146"/>
        <w:gridCol w:w="920"/>
        <w:gridCol w:w="222"/>
        <w:gridCol w:w="1146"/>
        <w:gridCol w:w="1146"/>
        <w:gridCol w:w="960"/>
      </w:tblGrid>
      <w:tr w:rsidR="000A30BA" w:rsidRPr="000A30BA" w14:paraId="63A9A7C7" w14:textId="77777777" w:rsidTr="000A30BA">
        <w:trPr>
          <w:trHeight w:val="288"/>
        </w:trPr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29D3" w14:textId="77777777" w:rsidR="000A30BA" w:rsidRPr="000A30BA" w:rsidRDefault="000A30BA" w:rsidP="000A3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66B35" w14:textId="77777777" w:rsidR="000A30BA" w:rsidRPr="000A30BA" w:rsidRDefault="000A30BA" w:rsidP="000A3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3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84EE" w14:textId="2F5DB6AA" w:rsidR="000A30BA" w:rsidRPr="000A30BA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hort I (n=3</w:t>
            </w:r>
            <w:r w:rsidR="00F325A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2</w:t>
            </w: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6C8A" w14:textId="77777777" w:rsidR="000A30BA" w:rsidRPr="000A30BA" w:rsidRDefault="000A30BA" w:rsidP="000A3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BA7F3" w14:textId="77777777" w:rsidR="000A30BA" w:rsidRPr="000A30BA" w:rsidRDefault="000A30BA" w:rsidP="000A3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E980" w14:textId="7DBFB8E9" w:rsidR="000A30BA" w:rsidRPr="005F2B5C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B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hort II (n=3</w:t>
            </w:r>
            <w:r w:rsidR="005F2B5C" w:rsidRPr="005F2B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7</w:t>
            </w:r>
            <w:r w:rsidRPr="005F2B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98C5" w14:textId="77777777" w:rsidR="000A30BA" w:rsidRPr="000A30BA" w:rsidRDefault="000A30BA" w:rsidP="000A3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0A30BA" w:rsidRPr="000A30BA" w14:paraId="543FD773" w14:textId="77777777" w:rsidTr="000A30BA">
        <w:trPr>
          <w:trHeight w:val="288"/>
        </w:trPr>
        <w:tc>
          <w:tcPr>
            <w:tcW w:w="3729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E96563B" w14:textId="77777777" w:rsidR="000A30BA" w:rsidRPr="000A30BA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inicopathological variables</w:t>
            </w:r>
          </w:p>
        </w:tc>
        <w:tc>
          <w:tcPr>
            <w:tcW w:w="23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0693" w14:textId="38CF005D" w:rsidR="000A30BA" w:rsidRPr="000A30BA" w:rsidRDefault="00AA2141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umor </w:t>
            </w:r>
            <w:r w:rsidR="002B4AE7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F1R</w:t>
            </w:r>
            <w:r w:rsidR="000A30BA"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expression</w:t>
            </w:r>
          </w:p>
        </w:tc>
        <w:tc>
          <w:tcPr>
            <w:tcW w:w="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441A08" w14:textId="77777777" w:rsidR="000A30BA" w:rsidRPr="000A30BA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7C94" w14:textId="77777777" w:rsidR="000A30BA" w:rsidRPr="000A30BA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2DAD0" w14:textId="6B77368D" w:rsidR="000A30BA" w:rsidRPr="005F2B5C" w:rsidRDefault="00AA2141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B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umor </w:t>
            </w:r>
            <w:r w:rsidR="002B4AE7" w:rsidRPr="005F2B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GF1R</w:t>
            </w:r>
            <w:r w:rsidR="000A30BA" w:rsidRPr="005F2B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expression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711502" w14:textId="77777777" w:rsidR="000A30BA" w:rsidRPr="000A30BA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0A30BA" w:rsidRPr="000A30BA" w14:paraId="34B44A16" w14:textId="77777777" w:rsidTr="000A30BA">
        <w:trPr>
          <w:trHeight w:val="288"/>
        </w:trPr>
        <w:tc>
          <w:tcPr>
            <w:tcW w:w="372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393C02" w14:textId="77777777" w:rsidR="000A30BA" w:rsidRPr="000A30BA" w:rsidRDefault="000A30BA" w:rsidP="000A3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FDB6A" w14:textId="6005E6A6" w:rsidR="00F21379" w:rsidRDefault="00454A97" w:rsidP="00F2137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  <w:p w14:paraId="41513E4F" w14:textId="70E15E9C" w:rsidR="000A30BA" w:rsidRPr="000A30BA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n=</w:t>
            </w:r>
            <w:r w:rsidR="00C8066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53</w:t>
            </w: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03D81" w14:textId="0E17580F" w:rsidR="000A30BA" w:rsidRPr="000A30BA" w:rsidRDefault="00454A97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  <w:r w:rsidR="00F21379"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0A30BA"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n=1</w:t>
            </w:r>
            <w:r w:rsidR="00C8066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9</w:t>
            </w:r>
            <w:r w:rsidR="000A30BA"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D471C8" w14:textId="77777777" w:rsidR="000A30BA" w:rsidRPr="000A30BA" w:rsidRDefault="000A30BA" w:rsidP="000A3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DB90F" w14:textId="77777777" w:rsidR="000A30BA" w:rsidRPr="000A30BA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0A30B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13F28" w14:textId="00B5A0C8" w:rsidR="000A30BA" w:rsidRPr="005F2B5C" w:rsidRDefault="00454A97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  <w:r w:rsidR="00F21379" w:rsidRPr="005F2B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0A30BA" w:rsidRPr="005F2B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n=</w:t>
            </w:r>
            <w:r w:rsidR="005F2B5C" w:rsidRPr="005F2B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70</w:t>
            </w:r>
            <w:r w:rsidR="000A30BA" w:rsidRPr="005F2B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098AE" w14:textId="7D373252" w:rsidR="000A30BA" w:rsidRPr="005F2B5C" w:rsidRDefault="00454A97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  <w:bookmarkStart w:id="0" w:name="_GoBack"/>
            <w:bookmarkEnd w:id="0"/>
            <w:r w:rsidR="00F21379" w:rsidRPr="005F2B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0A30BA" w:rsidRPr="005F2B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n=</w:t>
            </w:r>
            <w:r w:rsidR="005F2B5C" w:rsidRPr="005F2B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07</w:t>
            </w:r>
            <w:r w:rsidR="000A30BA" w:rsidRPr="005F2B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1E1911" w14:textId="77777777" w:rsidR="000A30BA" w:rsidRPr="000A30BA" w:rsidRDefault="000A30BA" w:rsidP="000A3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A30BA" w:rsidRPr="000A30BA" w14:paraId="0F989295" w14:textId="77777777" w:rsidTr="000A30BA">
        <w:trPr>
          <w:trHeight w:val="288"/>
        </w:trPr>
        <w:tc>
          <w:tcPr>
            <w:tcW w:w="37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B0E95" w14:textId="77777777" w:rsidR="000A30BA" w:rsidRPr="000A30BA" w:rsidRDefault="000A30BA" w:rsidP="000A3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136B" w14:textId="49D2E509" w:rsidR="000A30BA" w:rsidRPr="00C8066F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06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6.</w:t>
            </w:r>
            <w:r w:rsidR="00C8066F" w:rsidRPr="00C8066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6</w:t>
            </w:r>
            <w:r w:rsidRPr="00C806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</w:t>
            </w:r>
            <w:r w:rsidR="00C8066F" w:rsidRPr="00C8066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90</w:t>
            </w:r>
            <w:r w:rsidRPr="00C806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A692" w14:textId="1E413864" w:rsidR="000A30BA" w:rsidRPr="00C8066F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06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.</w:t>
            </w:r>
            <w:r w:rsidR="00C8066F" w:rsidRPr="00C8066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1</w:t>
            </w:r>
            <w:r w:rsidRPr="00C806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1.</w:t>
            </w:r>
            <w:r w:rsidR="00C8066F" w:rsidRPr="00C8066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1</w:t>
            </w:r>
            <w:r w:rsidRPr="00C806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F971" w14:textId="4985DE0D" w:rsidR="000A30BA" w:rsidRPr="00C8066F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06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C8066F" w:rsidRPr="00C8066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7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4C0E" w14:textId="77777777" w:rsidR="000A30BA" w:rsidRPr="00F325AF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6D10" w14:textId="7197E59D" w:rsidR="000A30BA" w:rsidRPr="005F2B5C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B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="005F2B5C" w:rsidRPr="005F2B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.20</w:t>
            </w:r>
            <w:r w:rsidRPr="005F2B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</w:t>
            </w:r>
            <w:r w:rsidR="005F2B5C" w:rsidRPr="005F2B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.08</w:t>
            </w:r>
            <w:r w:rsidRPr="005F2B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A639" w14:textId="5E082F26" w:rsidR="000A30BA" w:rsidRPr="005F2B5C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B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="005F2B5C" w:rsidRPr="005F2B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.75</w:t>
            </w:r>
            <w:r w:rsidRPr="005F2B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(1</w:t>
            </w:r>
            <w:r w:rsidR="005F2B5C" w:rsidRPr="005F2B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.21</w:t>
            </w:r>
            <w:r w:rsidRPr="005F2B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C761" w14:textId="27180CCA" w:rsidR="000A30BA" w:rsidRPr="005F2B5C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B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5F2B5C" w:rsidRPr="005F2B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48</w:t>
            </w:r>
          </w:p>
        </w:tc>
      </w:tr>
      <w:tr w:rsidR="000A30BA" w:rsidRPr="000A30BA" w14:paraId="433BBC65" w14:textId="77777777" w:rsidTr="000A30BA">
        <w:trPr>
          <w:trHeight w:val="28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1666" w14:textId="77777777" w:rsidR="000A30BA" w:rsidRPr="000A30BA" w:rsidRDefault="000A30BA" w:rsidP="000A3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30B3" w14:textId="77777777" w:rsidR="000A30BA" w:rsidRPr="000A30BA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female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47BA" w14:textId="380D3C29" w:rsidR="000A30BA" w:rsidRPr="00C8066F" w:rsidRDefault="00C8066F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066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786B" w14:textId="0E7A07F3" w:rsidR="000A30BA" w:rsidRPr="00C8066F" w:rsidRDefault="00C8066F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066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99682" w14:textId="6AC7F017" w:rsidR="000A30BA" w:rsidRPr="00C8066F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06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  <w:r w:rsidR="00C8066F" w:rsidRPr="00C8066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D9F6" w14:textId="77777777" w:rsidR="000A30BA" w:rsidRPr="00F325AF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78F2" w14:textId="2BBC5174" w:rsidR="000A30BA" w:rsidRPr="005F2B5C" w:rsidRDefault="005F2B5C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B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E02B" w14:textId="3C0AEAB0" w:rsidR="000A30BA" w:rsidRPr="005F2B5C" w:rsidRDefault="005F2B5C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B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75A9" w14:textId="77777777" w:rsidR="000A30BA" w:rsidRPr="005F2B5C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B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9</w:t>
            </w:r>
          </w:p>
        </w:tc>
      </w:tr>
      <w:tr w:rsidR="000A30BA" w:rsidRPr="000A30BA" w14:paraId="4239F6A1" w14:textId="77777777" w:rsidTr="000A30BA">
        <w:trPr>
          <w:trHeight w:val="28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74D06" w14:textId="77777777" w:rsidR="000A30BA" w:rsidRPr="000A30BA" w:rsidRDefault="000A30BA" w:rsidP="000A3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2D352" w14:textId="77777777" w:rsidR="000A30BA" w:rsidRPr="000A30BA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ale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B919" w14:textId="0BBD706D" w:rsidR="000A30BA" w:rsidRPr="00C8066F" w:rsidRDefault="00C8066F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066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B26B" w14:textId="2C0698A7" w:rsidR="000A30BA" w:rsidRPr="00C8066F" w:rsidRDefault="00C8066F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066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B7DF" w14:textId="77777777" w:rsidR="000A30BA" w:rsidRPr="00C8066F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A95F" w14:textId="77777777" w:rsidR="000A30BA" w:rsidRPr="00F325AF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86AA" w14:textId="6AB50332" w:rsidR="000A30BA" w:rsidRPr="005F2B5C" w:rsidRDefault="005F2B5C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B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09FD" w14:textId="1DD29589" w:rsidR="000A30BA" w:rsidRPr="005F2B5C" w:rsidRDefault="005F2B5C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B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0DD7" w14:textId="77777777" w:rsidR="000A30BA" w:rsidRPr="005F2B5C" w:rsidRDefault="000A30BA" w:rsidP="000A3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A30BA" w:rsidRPr="000A30BA" w14:paraId="73EB2A07" w14:textId="77777777" w:rsidTr="000A30BA">
        <w:trPr>
          <w:trHeight w:val="28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4C57" w14:textId="77777777" w:rsidR="000A30BA" w:rsidRPr="000A30BA" w:rsidRDefault="000A30BA" w:rsidP="000A3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locati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74E1" w14:textId="77777777" w:rsidR="000A30BA" w:rsidRPr="000A30BA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right colon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BC52" w14:textId="4CB98175" w:rsidR="000A30BA" w:rsidRPr="00C8066F" w:rsidRDefault="00C8066F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066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74CD" w14:textId="401D9E65" w:rsidR="000A30BA" w:rsidRPr="00C8066F" w:rsidRDefault="00C8066F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066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9C3C" w14:textId="3A92951E" w:rsidR="000A30BA" w:rsidRPr="00C8066F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06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  <w:r w:rsidR="00C8066F" w:rsidRPr="00C8066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99BE" w14:textId="77777777" w:rsidR="000A30BA" w:rsidRPr="00F325AF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ACFE3" w14:textId="65E20EAE" w:rsidR="000A30BA" w:rsidRPr="005F2B5C" w:rsidRDefault="005F2B5C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B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0457" w14:textId="661538C1" w:rsidR="000A30BA" w:rsidRPr="005F2B5C" w:rsidRDefault="005F2B5C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B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6561" w14:textId="097F8558" w:rsidR="000A30BA" w:rsidRPr="005F2B5C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B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="005F2B5C" w:rsidRPr="005F2B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</w:tr>
      <w:tr w:rsidR="000A30BA" w:rsidRPr="000A30BA" w14:paraId="3048C819" w14:textId="77777777" w:rsidTr="000A30BA">
        <w:trPr>
          <w:trHeight w:val="28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84F0C" w14:textId="77777777" w:rsidR="000A30BA" w:rsidRPr="000A30BA" w:rsidRDefault="000A30BA" w:rsidP="000A3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469D" w14:textId="77777777" w:rsidR="000A30BA" w:rsidRPr="000A30BA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left colon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EB47" w14:textId="07E68920" w:rsidR="000A30BA" w:rsidRPr="00C8066F" w:rsidRDefault="00C8066F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066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A82F" w14:textId="5BC39895" w:rsidR="000A30BA" w:rsidRPr="00C8066F" w:rsidRDefault="00C8066F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066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DF0D" w14:textId="77777777" w:rsidR="000A30BA" w:rsidRPr="00C8066F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D69B" w14:textId="77777777" w:rsidR="000A30BA" w:rsidRPr="00F325AF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CCD4" w14:textId="0A267BDD" w:rsidR="000A30BA" w:rsidRPr="005F2B5C" w:rsidRDefault="005F2B5C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B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B6A8" w14:textId="339B1BF1" w:rsidR="000A30BA" w:rsidRPr="005F2B5C" w:rsidRDefault="005F2B5C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B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3C7A" w14:textId="77777777" w:rsidR="000A30BA" w:rsidRPr="005F2B5C" w:rsidRDefault="000A30BA" w:rsidP="000A3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A30BA" w:rsidRPr="000A30BA" w14:paraId="23C1C9D4" w14:textId="77777777" w:rsidTr="000A30BA">
        <w:trPr>
          <w:trHeight w:val="28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2E43" w14:textId="77777777" w:rsidR="000A30BA" w:rsidRPr="000A30BA" w:rsidRDefault="000A30BA" w:rsidP="000A3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AF9C" w14:textId="77777777" w:rsidR="000A30BA" w:rsidRPr="000A30BA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rectum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5C378" w14:textId="75454B07" w:rsidR="000A30BA" w:rsidRPr="00C8066F" w:rsidRDefault="00C8066F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066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8BD97" w14:textId="45B63252" w:rsidR="000A30BA" w:rsidRPr="00C8066F" w:rsidRDefault="00C8066F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066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E3262" w14:textId="77777777" w:rsidR="000A30BA" w:rsidRPr="00C8066F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9C10" w14:textId="77777777" w:rsidR="000A30BA" w:rsidRPr="00F325AF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F013" w14:textId="055CDBC6" w:rsidR="000A30BA" w:rsidRPr="005F2B5C" w:rsidRDefault="005F2B5C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B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CFB5" w14:textId="6A3BBF0C" w:rsidR="000A30BA" w:rsidRPr="005F2B5C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B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5F2B5C" w:rsidRPr="005F2B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458B" w14:textId="77777777" w:rsidR="000A30BA" w:rsidRPr="005F2B5C" w:rsidRDefault="000A30BA" w:rsidP="000A3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A30BA" w:rsidRPr="000A30BA" w14:paraId="3D4456E0" w14:textId="77777777" w:rsidTr="000A30BA">
        <w:trPr>
          <w:trHeight w:val="28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85CF" w14:textId="77777777" w:rsidR="000A30BA" w:rsidRPr="000A30BA" w:rsidRDefault="000A30BA" w:rsidP="000A3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siz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22E17" w14:textId="77777777" w:rsidR="000A30BA" w:rsidRPr="000A30BA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30BA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＜</w:t>
            </w: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cm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04AA" w14:textId="7C1A189D" w:rsidR="000A30BA" w:rsidRPr="00C8066F" w:rsidRDefault="00C8066F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066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2E592" w14:textId="470197DE" w:rsidR="000A30BA" w:rsidRPr="00C8066F" w:rsidRDefault="00C8066F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066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D699" w14:textId="4543497F" w:rsidR="000A30BA" w:rsidRPr="00C8066F" w:rsidRDefault="00C8066F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066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66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8D23" w14:textId="77777777" w:rsidR="000A30BA" w:rsidRPr="00F325AF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6495" w14:textId="28084199" w:rsidR="000A30BA" w:rsidRPr="005F2B5C" w:rsidRDefault="005F2B5C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B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A569" w14:textId="7D8F1414" w:rsidR="000A30BA" w:rsidRPr="005F2B5C" w:rsidRDefault="005F2B5C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B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7B99" w14:textId="53F873A4" w:rsidR="000A30BA" w:rsidRPr="005F2B5C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B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5F2B5C" w:rsidRPr="005F2B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31</w:t>
            </w:r>
          </w:p>
        </w:tc>
      </w:tr>
      <w:tr w:rsidR="000A30BA" w:rsidRPr="000A30BA" w14:paraId="20B170F8" w14:textId="77777777" w:rsidTr="000A30BA">
        <w:trPr>
          <w:trHeight w:val="28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B55B" w14:textId="77777777" w:rsidR="000A30BA" w:rsidRPr="000A30BA" w:rsidRDefault="000A30BA" w:rsidP="000A3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1FB4" w14:textId="77777777" w:rsidR="000A30BA" w:rsidRPr="000A30BA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30BA">
              <w:rPr>
                <w:rFonts w:ascii="宋体" w:eastAsia="宋体" w:hAnsi="宋体" w:cs="Times New Roman" w:hint="eastAsia"/>
                <w:color w:val="000000"/>
                <w:kern w:val="0"/>
                <w:sz w:val="18"/>
                <w:szCs w:val="18"/>
              </w:rPr>
              <w:t>≥</w:t>
            </w: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5cm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0659" w14:textId="16F93A2F" w:rsidR="000A30BA" w:rsidRPr="00C8066F" w:rsidRDefault="00C8066F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066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5986" w14:textId="7CD3CD87" w:rsidR="000A30BA" w:rsidRPr="00C8066F" w:rsidRDefault="00C8066F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066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57AD" w14:textId="77777777" w:rsidR="000A30BA" w:rsidRPr="00C8066F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5433" w14:textId="77777777" w:rsidR="000A30BA" w:rsidRPr="00F325AF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605E4" w14:textId="71E5FD97" w:rsidR="000A30BA" w:rsidRPr="005F2B5C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B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5F2B5C" w:rsidRPr="005F2B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BBBE" w14:textId="6B82D1D1" w:rsidR="000A30BA" w:rsidRPr="005F2B5C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B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5F2B5C" w:rsidRPr="005F2B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3F8B" w14:textId="77777777" w:rsidR="000A30BA" w:rsidRPr="005F2B5C" w:rsidRDefault="000A30BA" w:rsidP="000A3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A30BA" w:rsidRPr="000A30BA" w14:paraId="31702AD4" w14:textId="77777777" w:rsidTr="000A30BA">
        <w:trPr>
          <w:trHeight w:val="28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99C8" w14:textId="77777777" w:rsidR="000A30BA" w:rsidRPr="000A30BA" w:rsidRDefault="000A30BA" w:rsidP="000A3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differentiati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76A2" w14:textId="77777777" w:rsidR="000A30BA" w:rsidRPr="000A30BA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well or moderate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EAAF" w14:textId="4AE1359C" w:rsidR="000A30BA" w:rsidRPr="00C8066F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06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C8066F" w:rsidRPr="00C8066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A2080" w14:textId="0AA6BE48" w:rsidR="000A30BA" w:rsidRPr="00C8066F" w:rsidRDefault="00C8066F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066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C21C" w14:textId="77777777" w:rsidR="000A30BA" w:rsidRPr="00C8066F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06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B6DC" w14:textId="77777777" w:rsidR="000A30BA" w:rsidRPr="00F325AF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1E85" w14:textId="4F0FB514" w:rsidR="000A30BA" w:rsidRPr="005F2B5C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B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5F2B5C" w:rsidRPr="005F2B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8CE4" w14:textId="4EA30B0A" w:rsidR="000A30BA" w:rsidRPr="005F2B5C" w:rsidRDefault="005F2B5C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B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BF9F" w14:textId="7B834CB0" w:rsidR="000A30BA" w:rsidRPr="005F2B5C" w:rsidRDefault="005F2B5C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B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.037</w:t>
            </w:r>
          </w:p>
        </w:tc>
      </w:tr>
      <w:tr w:rsidR="000A30BA" w:rsidRPr="000A30BA" w14:paraId="377C9BFF" w14:textId="77777777" w:rsidTr="000A30BA">
        <w:trPr>
          <w:trHeight w:val="28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C86E" w14:textId="77777777" w:rsidR="000A30BA" w:rsidRPr="000A30BA" w:rsidRDefault="000A30BA" w:rsidP="000A3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ED65" w14:textId="77777777" w:rsidR="000A30BA" w:rsidRPr="000A30BA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oor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EF78" w14:textId="72C1F7C9" w:rsidR="000A30BA" w:rsidRPr="00C8066F" w:rsidRDefault="00C8066F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066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="000A30BA" w:rsidRPr="00C8066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95C6" w14:textId="3195F572" w:rsidR="000A30BA" w:rsidRPr="00C8066F" w:rsidRDefault="00C8066F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C8066F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BC33" w14:textId="77777777" w:rsidR="000A30BA" w:rsidRPr="00C8066F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C053" w14:textId="77777777" w:rsidR="000A30BA" w:rsidRPr="00F325AF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1B27" w14:textId="7F86406B" w:rsidR="000A30BA" w:rsidRPr="005F2B5C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B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="005F2B5C" w:rsidRPr="005F2B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6955" w14:textId="641C79E3" w:rsidR="000A30BA" w:rsidRPr="005F2B5C" w:rsidRDefault="005F2B5C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B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AA443" w14:textId="77777777" w:rsidR="000A30BA" w:rsidRPr="005F2B5C" w:rsidRDefault="000A30BA" w:rsidP="000A3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A30BA" w:rsidRPr="000A30BA" w14:paraId="689CC2EE" w14:textId="77777777" w:rsidTr="000A30BA">
        <w:trPr>
          <w:trHeight w:val="28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50A4" w14:textId="77777777" w:rsidR="000A30BA" w:rsidRPr="000A30BA" w:rsidRDefault="000A30BA" w:rsidP="000A3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umor invasio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7699" w14:textId="77777777" w:rsidR="000A30BA" w:rsidRPr="000A30BA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1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AF4F" w14:textId="77777777" w:rsidR="000A30BA" w:rsidRPr="007A0F21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F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B60D6" w14:textId="77777777" w:rsidR="000A30BA" w:rsidRPr="007A0F21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F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EC464" w14:textId="724A9F81" w:rsidR="000A30BA" w:rsidRPr="007A0F21" w:rsidRDefault="007A0F21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F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F137" w14:textId="77777777" w:rsidR="000A30BA" w:rsidRPr="00F325AF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B05C" w14:textId="6EFAD594" w:rsidR="000A30BA" w:rsidRPr="005F2B5C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B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5F2B5C" w:rsidRPr="005F2B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48A0D" w14:textId="0AB2604E" w:rsidR="000A30BA" w:rsidRPr="005F2B5C" w:rsidRDefault="005F2B5C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B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B2EB" w14:textId="4C9943A5" w:rsidR="000A30BA" w:rsidRPr="005F2B5C" w:rsidRDefault="005F2B5C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B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0A30BA" w:rsidRPr="000A30BA" w14:paraId="12EF5B92" w14:textId="77777777" w:rsidTr="000A30BA">
        <w:trPr>
          <w:trHeight w:val="28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01F8" w14:textId="77777777" w:rsidR="000A30BA" w:rsidRPr="000A30BA" w:rsidRDefault="000A30BA" w:rsidP="000A3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7B4F" w14:textId="77777777" w:rsidR="000A30BA" w:rsidRPr="000A30BA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2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54F9" w14:textId="6A20F271" w:rsidR="000A30BA" w:rsidRPr="007A0F21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F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7A0F21" w:rsidRPr="007A0F2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B50A" w14:textId="07A65CE2" w:rsidR="000A30BA" w:rsidRPr="007A0F21" w:rsidRDefault="007A0F21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F2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1FA4" w14:textId="77777777" w:rsidR="000A30BA" w:rsidRPr="007A0F21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BCB4" w14:textId="77777777" w:rsidR="000A30BA" w:rsidRPr="00F325AF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3555" w14:textId="68C340EA" w:rsidR="000A30BA" w:rsidRPr="005F2B5C" w:rsidRDefault="005F2B5C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B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E5F4" w14:textId="56B4B295" w:rsidR="000A30BA" w:rsidRPr="005F2B5C" w:rsidRDefault="005F2B5C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B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A6F1" w14:textId="77777777" w:rsidR="000A30BA" w:rsidRPr="005F2B5C" w:rsidRDefault="000A30BA" w:rsidP="000A3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A30BA" w:rsidRPr="000A30BA" w14:paraId="663F6338" w14:textId="77777777" w:rsidTr="000A30BA">
        <w:trPr>
          <w:trHeight w:val="28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B8CC" w14:textId="77777777" w:rsidR="000A30BA" w:rsidRPr="000A30BA" w:rsidRDefault="000A30BA" w:rsidP="000A3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2BE6" w14:textId="77777777" w:rsidR="000A30BA" w:rsidRPr="000A30BA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3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DC77" w14:textId="6A7915E0" w:rsidR="000A30BA" w:rsidRPr="007A0F21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F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7A0F21" w:rsidRPr="007A0F2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0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86C4" w14:textId="27E5CBEA" w:rsidR="000A30BA" w:rsidRPr="007A0F21" w:rsidRDefault="007A0F21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F2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D642" w14:textId="77777777" w:rsidR="000A30BA" w:rsidRPr="007A0F21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7FA3" w14:textId="77777777" w:rsidR="000A30BA" w:rsidRPr="00F325AF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F6C01" w14:textId="39C8E50E" w:rsidR="000A30BA" w:rsidRPr="005F2B5C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B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5F2B5C" w:rsidRPr="005F2B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2965" w14:textId="3A6FD617" w:rsidR="000A30BA" w:rsidRPr="005F2B5C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B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5F2B5C" w:rsidRPr="005F2B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E906" w14:textId="77777777" w:rsidR="000A30BA" w:rsidRPr="005F2B5C" w:rsidRDefault="000A30BA" w:rsidP="000A3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A30BA" w:rsidRPr="000A30BA" w14:paraId="5AAF20BD" w14:textId="77777777" w:rsidTr="000A30BA">
        <w:trPr>
          <w:trHeight w:val="28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E4598" w14:textId="77777777" w:rsidR="000A30BA" w:rsidRPr="000A30BA" w:rsidRDefault="000A30BA" w:rsidP="000A3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A16D" w14:textId="77777777" w:rsidR="000A30BA" w:rsidRPr="000A30BA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T4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97D6" w14:textId="303E61F0" w:rsidR="000A30BA" w:rsidRPr="007A0F21" w:rsidRDefault="007A0F21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F2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99ED" w14:textId="03E767CF" w:rsidR="000A30BA" w:rsidRPr="007A0F21" w:rsidRDefault="007A0F21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F2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BE0E1" w14:textId="77777777" w:rsidR="000A30BA" w:rsidRPr="007A0F21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F208" w14:textId="77777777" w:rsidR="000A30BA" w:rsidRPr="00F325AF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CBAA" w14:textId="6045500B" w:rsidR="000A30BA" w:rsidRPr="005F2B5C" w:rsidRDefault="005F2B5C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B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F96C" w14:textId="0FE659E9" w:rsidR="000A30BA" w:rsidRPr="005F2B5C" w:rsidRDefault="005F2B5C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B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74B6" w14:textId="77777777" w:rsidR="000A30BA" w:rsidRPr="005F2B5C" w:rsidRDefault="000A30BA" w:rsidP="000A3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A30BA" w:rsidRPr="000A30BA" w14:paraId="1D80344C" w14:textId="77777777" w:rsidTr="000A30BA">
        <w:trPr>
          <w:trHeight w:val="28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7DC76" w14:textId="77777777" w:rsidR="000A30BA" w:rsidRPr="000A30BA" w:rsidRDefault="000A30BA" w:rsidP="000A3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ymph node metastasi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609F" w14:textId="77777777" w:rsidR="000A30BA" w:rsidRPr="000A30BA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bsent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B815" w14:textId="4746F1C5" w:rsidR="000A30BA" w:rsidRPr="007A0F21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F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7A0F21" w:rsidRPr="007A0F2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F570" w14:textId="2B6BE55F" w:rsidR="000A30BA" w:rsidRPr="007A0F21" w:rsidRDefault="007A0F21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F2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2B49D" w14:textId="77777777" w:rsidR="000A30BA" w:rsidRPr="007A0F21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F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A64D" w14:textId="77777777" w:rsidR="000A30BA" w:rsidRPr="00F325AF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CBD0" w14:textId="6F9C4BF1" w:rsidR="000A30BA" w:rsidRPr="005F2B5C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B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5F2B5C" w:rsidRPr="005F2B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C8D2" w14:textId="2846C6CE" w:rsidR="000A30BA" w:rsidRPr="005F2B5C" w:rsidRDefault="005F2B5C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B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B0D76" w14:textId="77777777" w:rsidR="000A30BA" w:rsidRPr="005F2B5C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B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0A30BA" w:rsidRPr="000A30BA" w14:paraId="322DD10D" w14:textId="77777777" w:rsidTr="000A30BA">
        <w:trPr>
          <w:trHeight w:val="28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0593" w14:textId="77777777" w:rsidR="000A30BA" w:rsidRPr="000A30BA" w:rsidRDefault="000A30BA" w:rsidP="000A3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BA8F" w14:textId="77777777" w:rsidR="000A30BA" w:rsidRPr="000A30BA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esent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D7D6" w14:textId="45F3CAF1" w:rsidR="000A30BA" w:rsidRPr="007A0F21" w:rsidRDefault="007A0F21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F2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2F6B" w14:textId="258B5867" w:rsidR="000A30BA" w:rsidRPr="007A0F21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F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7A0F21" w:rsidRPr="007A0F2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ED51" w14:textId="77777777" w:rsidR="000A30BA" w:rsidRPr="007A0F21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2747" w14:textId="77777777" w:rsidR="000A30BA" w:rsidRPr="00F325AF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68305" w14:textId="781DF077" w:rsidR="000A30BA" w:rsidRPr="005F2B5C" w:rsidRDefault="005F2B5C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B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2171" w14:textId="7A156D7E" w:rsidR="000A30BA" w:rsidRPr="005F2B5C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B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5F2B5C" w:rsidRPr="005F2B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8E8F6" w14:textId="77777777" w:rsidR="000A30BA" w:rsidRPr="005F2B5C" w:rsidRDefault="000A30BA" w:rsidP="000A3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A30BA" w:rsidRPr="000A30BA" w14:paraId="31AA1ACB" w14:textId="77777777" w:rsidTr="000A30BA">
        <w:trPr>
          <w:trHeight w:val="28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9B598" w14:textId="77777777" w:rsidR="000A30BA" w:rsidRPr="000A30BA" w:rsidRDefault="000A30BA" w:rsidP="000A3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stant metastasi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41D7" w14:textId="77777777" w:rsidR="000A30BA" w:rsidRPr="000A30BA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bsent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A2BC" w14:textId="5154CD3E" w:rsidR="000A30BA" w:rsidRPr="007A0F21" w:rsidRDefault="007A0F21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F2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C0AB" w14:textId="610475F9" w:rsidR="000A30BA" w:rsidRPr="007A0F21" w:rsidRDefault="007A0F21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F2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3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26B4" w14:textId="77777777" w:rsidR="000A30BA" w:rsidRPr="007A0F21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F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A547" w14:textId="77777777" w:rsidR="000A30BA" w:rsidRPr="00F325AF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5F20" w14:textId="1FDE6C99" w:rsidR="000A30BA" w:rsidRPr="005F2B5C" w:rsidRDefault="005F2B5C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B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094B" w14:textId="24679C94" w:rsidR="000A30BA" w:rsidRPr="005F2B5C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B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5F2B5C" w:rsidRPr="005F2B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E64B3" w14:textId="652561BC" w:rsidR="000A30BA" w:rsidRPr="005F2B5C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B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0A30BA" w:rsidRPr="000A30BA" w14:paraId="4EB2FC38" w14:textId="77777777" w:rsidTr="000A30BA">
        <w:trPr>
          <w:trHeight w:val="28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A992" w14:textId="77777777" w:rsidR="000A30BA" w:rsidRPr="000A30BA" w:rsidRDefault="000A30BA" w:rsidP="000A3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3F59" w14:textId="77777777" w:rsidR="000A30BA" w:rsidRPr="000A30BA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present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1618" w14:textId="27268D8C" w:rsidR="000A30BA" w:rsidRPr="007A0F21" w:rsidRDefault="007A0F21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F2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6B9C" w14:textId="46103A10" w:rsidR="000A30BA" w:rsidRPr="007A0F21" w:rsidRDefault="007A0F21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F2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C3827" w14:textId="77777777" w:rsidR="000A30BA" w:rsidRPr="007A0F21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3335E" w14:textId="77777777" w:rsidR="000A30BA" w:rsidRPr="00F325AF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7916" w14:textId="37B479EC" w:rsidR="000A30BA" w:rsidRPr="005F2B5C" w:rsidRDefault="005F2B5C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B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15F6" w14:textId="31CEC9ED" w:rsidR="000A30BA" w:rsidRPr="005F2B5C" w:rsidRDefault="005F2B5C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B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75775" w14:textId="77777777" w:rsidR="000A30BA" w:rsidRPr="005F2B5C" w:rsidRDefault="000A30BA" w:rsidP="000A3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A30BA" w:rsidRPr="000A30BA" w14:paraId="195E253F" w14:textId="77777777" w:rsidTr="000A30BA">
        <w:trPr>
          <w:trHeight w:val="28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CC95" w14:textId="77777777" w:rsidR="000A30BA" w:rsidRPr="000A30BA" w:rsidRDefault="000A30BA" w:rsidP="000A3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JCC stag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3A9C" w14:textId="77777777" w:rsidR="000A30BA" w:rsidRPr="000A30BA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tage I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3B46" w14:textId="78AA2D8A" w:rsidR="000A30BA" w:rsidRPr="007A0F21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F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="007A0F21" w:rsidRPr="007A0F2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ED02" w14:textId="6B29B5A8" w:rsidR="000A30BA" w:rsidRPr="007A0F21" w:rsidRDefault="007A0F21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F2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33E0" w14:textId="77777777" w:rsidR="000A30BA" w:rsidRPr="007A0F21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F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0386" w14:textId="77777777" w:rsidR="000A30BA" w:rsidRPr="00F325AF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FBED" w14:textId="76E3CD0F" w:rsidR="000A30BA" w:rsidRPr="005F2B5C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B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5F2B5C" w:rsidRPr="005F2B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A18B" w14:textId="03A8D7E5" w:rsidR="000A30BA" w:rsidRPr="005F2B5C" w:rsidRDefault="005F2B5C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B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214C" w14:textId="77777777" w:rsidR="000A30BA" w:rsidRPr="005F2B5C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B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0A30BA" w:rsidRPr="000A30BA" w14:paraId="4FE1A8AC" w14:textId="77777777" w:rsidTr="000A30BA">
        <w:trPr>
          <w:trHeight w:val="28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A40C" w14:textId="77777777" w:rsidR="000A30BA" w:rsidRPr="000A30BA" w:rsidRDefault="000A30BA" w:rsidP="000A3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491C" w14:textId="77777777" w:rsidR="000A30BA" w:rsidRPr="000A30BA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tage II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8E76" w14:textId="1E8BA896" w:rsidR="000A30BA" w:rsidRPr="007A0F21" w:rsidRDefault="007A0F21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F2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3629" w14:textId="083E158E" w:rsidR="000A30BA" w:rsidRPr="007A0F21" w:rsidRDefault="007A0F21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F2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8EF2" w14:textId="77777777" w:rsidR="000A30BA" w:rsidRPr="007A0F21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2C1C4" w14:textId="77777777" w:rsidR="000A30BA" w:rsidRPr="00F325AF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4CC1" w14:textId="1E5C9EB1" w:rsidR="000A30BA" w:rsidRPr="005F2B5C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B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5F2B5C" w:rsidRPr="005F2B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45B5" w14:textId="63360AC7" w:rsidR="000A30BA" w:rsidRPr="005F2B5C" w:rsidRDefault="005F2B5C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B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  <w:r w:rsidR="000A30BA" w:rsidRPr="005F2B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F012" w14:textId="77777777" w:rsidR="000A30BA" w:rsidRPr="005F2B5C" w:rsidRDefault="000A30BA" w:rsidP="000A3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A30BA" w:rsidRPr="000A30BA" w14:paraId="50E13101" w14:textId="77777777" w:rsidTr="000A30BA">
        <w:trPr>
          <w:trHeight w:val="28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A8ED" w14:textId="77777777" w:rsidR="000A30BA" w:rsidRPr="000A30BA" w:rsidRDefault="000A30BA" w:rsidP="000A3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48CA" w14:textId="77777777" w:rsidR="000A30BA" w:rsidRPr="000A30BA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tage III 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E4C2B" w14:textId="2BB7E412" w:rsidR="000A30BA" w:rsidRPr="007A0F21" w:rsidRDefault="007A0F21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F2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DED8" w14:textId="64C82439" w:rsidR="000A30BA" w:rsidRPr="007A0F21" w:rsidRDefault="007A0F21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F2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DA69" w14:textId="77777777" w:rsidR="000A30BA" w:rsidRPr="007A0F21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D519" w14:textId="77777777" w:rsidR="000A30BA" w:rsidRPr="00F325AF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E997" w14:textId="05AA209A" w:rsidR="000A30BA" w:rsidRPr="005F2B5C" w:rsidRDefault="005F2B5C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B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0099" w14:textId="4BDBF193" w:rsidR="000A30BA" w:rsidRPr="005F2B5C" w:rsidRDefault="005F2B5C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B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D701" w14:textId="77777777" w:rsidR="000A30BA" w:rsidRPr="005F2B5C" w:rsidRDefault="000A30BA" w:rsidP="000A3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A30BA" w:rsidRPr="000A30BA" w14:paraId="064E65D9" w14:textId="77777777" w:rsidTr="000A30BA">
        <w:trPr>
          <w:trHeight w:val="288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1E5ED" w14:textId="77777777" w:rsidR="000A30BA" w:rsidRPr="000A30BA" w:rsidRDefault="000A30BA" w:rsidP="000A3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EAAE3" w14:textId="77777777" w:rsidR="000A30BA" w:rsidRPr="000A30BA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0A30B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tage IV 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E8E9E" w14:textId="6F7BEF36" w:rsidR="000A30BA" w:rsidRPr="007A0F21" w:rsidRDefault="007A0F21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F2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24088" w14:textId="18F64DB6" w:rsidR="000A30BA" w:rsidRPr="007A0F21" w:rsidRDefault="007A0F21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F2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261EC" w14:textId="77777777" w:rsidR="000A30BA" w:rsidRPr="007A0F21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A0F2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35D45" w14:textId="77777777" w:rsidR="000A30BA" w:rsidRPr="00F325AF" w:rsidRDefault="000A30BA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</w:pPr>
            <w:r w:rsidRPr="00F325A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highlight w:val="yellow"/>
              </w:rPr>
              <w:t xml:space="preserve">　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E054C" w14:textId="2B11DAF7" w:rsidR="000A30BA" w:rsidRPr="005F2B5C" w:rsidRDefault="005F2B5C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B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DF75F" w14:textId="78EAB681" w:rsidR="000A30BA" w:rsidRPr="005F2B5C" w:rsidRDefault="005F2B5C" w:rsidP="000A30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B5C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7CB48" w14:textId="77777777" w:rsidR="000A30BA" w:rsidRPr="005F2B5C" w:rsidRDefault="000A30BA" w:rsidP="000A30B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5F2B5C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14:paraId="08A5DD66" w14:textId="77777777" w:rsidR="0029776A" w:rsidRPr="000A30BA" w:rsidRDefault="0029776A"/>
    <w:sectPr w:rsidR="0029776A" w:rsidRPr="000A30BA" w:rsidSect="00E546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21FD2C" w14:textId="77777777" w:rsidR="008152B7" w:rsidRDefault="008152B7" w:rsidP="0029776A">
      <w:r>
        <w:separator/>
      </w:r>
    </w:p>
  </w:endnote>
  <w:endnote w:type="continuationSeparator" w:id="0">
    <w:p w14:paraId="53F1D692" w14:textId="77777777" w:rsidR="008152B7" w:rsidRDefault="008152B7" w:rsidP="002977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645056" w14:textId="77777777" w:rsidR="008152B7" w:rsidRDefault="008152B7" w:rsidP="0029776A">
      <w:r>
        <w:separator/>
      </w:r>
    </w:p>
  </w:footnote>
  <w:footnote w:type="continuationSeparator" w:id="0">
    <w:p w14:paraId="6B9FFE74" w14:textId="77777777" w:rsidR="008152B7" w:rsidRDefault="008152B7" w:rsidP="002977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9776A"/>
    <w:rsid w:val="00043857"/>
    <w:rsid w:val="00082EC7"/>
    <w:rsid w:val="00092C81"/>
    <w:rsid w:val="000A30BA"/>
    <w:rsid w:val="000A6C56"/>
    <w:rsid w:val="001078EB"/>
    <w:rsid w:val="001554D3"/>
    <w:rsid w:val="001860C5"/>
    <w:rsid w:val="001B0961"/>
    <w:rsid w:val="001F44A4"/>
    <w:rsid w:val="001F6DD3"/>
    <w:rsid w:val="00220826"/>
    <w:rsid w:val="002674CD"/>
    <w:rsid w:val="002906F8"/>
    <w:rsid w:val="002914D8"/>
    <w:rsid w:val="0029776A"/>
    <w:rsid w:val="002B4AE7"/>
    <w:rsid w:val="00334866"/>
    <w:rsid w:val="003364C1"/>
    <w:rsid w:val="00346F37"/>
    <w:rsid w:val="00400146"/>
    <w:rsid w:val="00454A97"/>
    <w:rsid w:val="0047466A"/>
    <w:rsid w:val="004A627D"/>
    <w:rsid w:val="004E565B"/>
    <w:rsid w:val="0051733B"/>
    <w:rsid w:val="00554F8E"/>
    <w:rsid w:val="005E30F5"/>
    <w:rsid w:val="005F2B5C"/>
    <w:rsid w:val="005F6511"/>
    <w:rsid w:val="00606794"/>
    <w:rsid w:val="00655E1B"/>
    <w:rsid w:val="00656EFB"/>
    <w:rsid w:val="006F7A55"/>
    <w:rsid w:val="00701E9B"/>
    <w:rsid w:val="007563E8"/>
    <w:rsid w:val="007A0F21"/>
    <w:rsid w:val="007C3903"/>
    <w:rsid w:val="007F3D72"/>
    <w:rsid w:val="008152B7"/>
    <w:rsid w:val="008E6893"/>
    <w:rsid w:val="009553E3"/>
    <w:rsid w:val="0097522B"/>
    <w:rsid w:val="009D4134"/>
    <w:rsid w:val="009E6EE5"/>
    <w:rsid w:val="00AA2141"/>
    <w:rsid w:val="00AD07A6"/>
    <w:rsid w:val="00AF375A"/>
    <w:rsid w:val="00B47C38"/>
    <w:rsid w:val="00B5135A"/>
    <w:rsid w:val="00BA2765"/>
    <w:rsid w:val="00BC1394"/>
    <w:rsid w:val="00BF4F69"/>
    <w:rsid w:val="00C65462"/>
    <w:rsid w:val="00C8066F"/>
    <w:rsid w:val="00CB367B"/>
    <w:rsid w:val="00CF166B"/>
    <w:rsid w:val="00D06090"/>
    <w:rsid w:val="00DB2325"/>
    <w:rsid w:val="00DD387E"/>
    <w:rsid w:val="00E546B7"/>
    <w:rsid w:val="00E71A10"/>
    <w:rsid w:val="00EB7337"/>
    <w:rsid w:val="00EF46EC"/>
    <w:rsid w:val="00F21379"/>
    <w:rsid w:val="00F325AF"/>
    <w:rsid w:val="00F51F45"/>
    <w:rsid w:val="00F55981"/>
    <w:rsid w:val="00F73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823753"/>
  <w15:docId w15:val="{42B2A110-B654-48FE-B175-9C2B70A76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546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77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977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77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9776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21379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213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464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9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6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</Pages>
  <Words>177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limin</dc:creator>
  <cp:keywords/>
  <dc:description/>
  <cp:lastModifiedBy>个人用户</cp:lastModifiedBy>
  <cp:revision>44</cp:revision>
  <dcterms:created xsi:type="dcterms:W3CDTF">2014-09-15T12:39:00Z</dcterms:created>
  <dcterms:modified xsi:type="dcterms:W3CDTF">2020-11-23T04:12:00Z</dcterms:modified>
</cp:coreProperties>
</file>